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tblpY="2413"/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1276"/>
        <w:gridCol w:w="1276"/>
        <w:gridCol w:w="1276"/>
      </w:tblGrid>
      <w:tr w:rsidR="00522494" w:rsidRPr="00522494" w:rsidTr="007A316B">
        <w:trPr>
          <w:trHeight w:val="594"/>
        </w:trPr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ldren with typical development (n=1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ge</w:t>
            </w:r>
          </w:p>
        </w:tc>
      </w:tr>
      <w:tr w:rsidR="00522494" w:rsidRPr="00522494" w:rsidTr="007A316B">
        <w:trPr>
          <w:trHeight w:val="531"/>
        </w:trPr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phabet knowled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100</w:t>
            </w:r>
          </w:p>
        </w:tc>
      </w:tr>
      <w:tr w:rsidR="00522494" w:rsidRPr="00522494" w:rsidTr="007A316B">
        <w:trPr>
          <w:trHeight w:val="568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d reading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-100</w:t>
            </w:r>
          </w:p>
        </w:tc>
      </w:tr>
      <w:tr w:rsidR="00522494" w:rsidRPr="00522494" w:rsidTr="007A316B">
        <w:trPr>
          <w:trHeight w:val="531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d nonword discrimination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100</w:t>
            </w:r>
          </w:p>
        </w:tc>
      </w:tr>
      <w:tr w:rsidR="00522494" w:rsidRPr="00522494" w:rsidTr="007A316B">
        <w:trPr>
          <w:trHeight w:val="512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tence reading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-100</w:t>
            </w:r>
          </w:p>
        </w:tc>
      </w:tr>
      <w:tr w:rsidR="00522494" w:rsidRPr="00522494" w:rsidTr="007A316B">
        <w:trPr>
          <w:trHeight w:val="474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d segmentation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6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2494" w:rsidRPr="005C3B7C" w:rsidRDefault="00522494" w:rsidP="007A316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-100</w:t>
            </w:r>
          </w:p>
        </w:tc>
      </w:tr>
    </w:tbl>
    <w:p w:rsidR="00F61C38" w:rsidRPr="007A316B" w:rsidRDefault="005224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16B">
        <w:rPr>
          <w:rFonts w:ascii="Times New Roman" w:hAnsi="Times New Roman" w:cs="Times New Roman"/>
          <w:sz w:val="24"/>
          <w:szCs w:val="24"/>
          <w:lang w:val="en-US"/>
        </w:rPr>
        <w:t xml:space="preserve">Supplemental File 2: </w:t>
      </w:r>
      <w:r w:rsidRPr="007A316B">
        <w:rPr>
          <w:rFonts w:ascii="Times New Roman" w:hAnsi="Times New Roman" w:cs="Times New Roman"/>
          <w:sz w:val="24"/>
          <w:szCs w:val="24"/>
          <w:lang w:val="en-GB"/>
        </w:rPr>
        <w:t xml:space="preserve">Results of SEMA-TIC experimental tasks for typical developmental </w:t>
      </w:r>
      <w:r w:rsidR="007A316B" w:rsidRPr="007A316B">
        <w:rPr>
          <w:rFonts w:ascii="Times New Roman" w:hAnsi="Times New Roman" w:cs="Times New Roman"/>
          <w:sz w:val="24"/>
          <w:szCs w:val="24"/>
          <w:lang w:val="en-GB"/>
        </w:rPr>
        <w:t>children</w:t>
      </w:r>
      <w:bookmarkStart w:id="0" w:name="_GoBack"/>
      <w:bookmarkEnd w:id="0"/>
    </w:p>
    <w:sectPr w:rsidR="00F61C38" w:rsidRPr="007A31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494"/>
    <w:rsid w:val="00522494"/>
    <w:rsid w:val="005C3B7C"/>
    <w:rsid w:val="007A316B"/>
    <w:rsid w:val="00F6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06EBB1-5F84-4A49-BD8B-EFACB05BB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E03C10BF-523A-4B08-856E-7F1AFD7FCEF3}"/>
</file>

<file path=customXml/itemProps2.xml><?xml version="1.0" encoding="utf-8"?>
<ds:datastoreItem xmlns:ds="http://schemas.openxmlformats.org/officeDocument/2006/customXml" ds:itemID="{B5C2006D-0668-4EB3-9A9B-16E2C3D914CB}"/>
</file>

<file path=customXml/itemProps3.xml><?xml version="1.0" encoding="utf-8"?>
<ds:datastoreItem xmlns:ds="http://schemas.openxmlformats.org/officeDocument/2006/customXml" ds:itemID="{1A2219A0-0067-4B0F-B0A4-335014E89C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ourgeois</dc:creator>
  <cp:keywords/>
  <dc:description/>
  <cp:lastModifiedBy>Jeremy Bourgeois</cp:lastModifiedBy>
  <cp:revision>3</cp:revision>
  <dcterms:created xsi:type="dcterms:W3CDTF">2017-02-08T16:14:00Z</dcterms:created>
  <dcterms:modified xsi:type="dcterms:W3CDTF">2017-03-1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